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AC7" w:rsidRPr="00C77F47" w:rsidRDefault="004A2AC7" w:rsidP="004A2AC7">
      <w:pPr>
        <w:spacing w:after="0" w:line="360" w:lineRule="auto"/>
        <w:rPr>
          <w:rFonts w:ascii="Arial" w:hAnsi="Arial" w:cs="Arial"/>
          <w:noProof w:val="0"/>
          <w:lang w:val="en-US"/>
        </w:rPr>
      </w:pPr>
      <w:r w:rsidRPr="00C77F47">
        <w:rPr>
          <w:rFonts w:ascii="Arial" w:hAnsi="Arial" w:cs="Arial"/>
          <w:b/>
          <w:noProof w:val="0"/>
          <w:lang w:val="en-US"/>
        </w:rPr>
        <w:t xml:space="preserve">Table </w:t>
      </w:r>
      <w:r>
        <w:rPr>
          <w:rFonts w:ascii="Arial" w:hAnsi="Arial" w:cs="Arial"/>
          <w:b/>
          <w:noProof w:val="0"/>
          <w:lang w:val="en-US"/>
        </w:rPr>
        <w:t>EV</w:t>
      </w:r>
      <w:r w:rsidRPr="00C77F47">
        <w:rPr>
          <w:rFonts w:ascii="Arial" w:hAnsi="Arial" w:cs="Arial"/>
          <w:b/>
          <w:noProof w:val="0"/>
          <w:lang w:val="en-US"/>
        </w:rPr>
        <w:t>3.</w:t>
      </w:r>
      <w:r w:rsidRPr="00C77F47">
        <w:rPr>
          <w:rFonts w:ascii="Arial" w:hAnsi="Arial" w:cs="Arial"/>
          <w:noProof w:val="0"/>
          <w:lang w:val="en-US"/>
        </w:rPr>
        <w:t xml:space="preserve"> Antibodies used in the study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559"/>
        <w:gridCol w:w="1418"/>
        <w:gridCol w:w="1276"/>
      </w:tblGrid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b/>
                <w:noProof w:val="0"/>
                <w:szCs w:val="16"/>
                <w:lang w:val="en-US"/>
              </w:rPr>
              <w:t>Antibody-Specie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b/>
                <w:noProof w:val="0"/>
                <w:szCs w:val="16"/>
                <w:lang w:val="en-US"/>
              </w:rPr>
              <w:t>Manufacturer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b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b/>
                <w:noProof w:val="0"/>
                <w:szCs w:val="16"/>
                <w:lang w:val="en-US"/>
              </w:rPr>
              <w:t>Catalog N°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b/>
                <w:noProof w:val="0"/>
                <w:szCs w:val="16"/>
                <w:lang w:val="en-US"/>
              </w:rPr>
              <w:t>Application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b/>
                <w:noProof w:val="0"/>
                <w:szCs w:val="16"/>
                <w:lang w:val="en-US"/>
              </w:rPr>
              <w:t>Dilution</w:t>
            </w:r>
          </w:p>
        </w:tc>
      </w:tr>
      <w:tr w:rsidR="004A2AC7" w:rsidRPr="00C77F47" w:rsidTr="00C5136A">
        <w:trPr>
          <w:trHeight w:hRule="exact" w:val="676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lexa 488 anti-human CD56 (NCAM)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BD Bio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557699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80</w:t>
            </w:r>
          </w:p>
        </w:tc>
      </w:tr>
      <w:tr w:rsidR="004A2AC7" w:rsidRPr="00C77F47" w:rsidTr="00C5136A">
        <w:trPr>
          <w:trHeight w:hRule="exact" w:val="698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lexa 647 anti-human CD56 (NCAM)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BD Bio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557711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8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Oct4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18976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5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SEA-1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mm. 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10143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5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NANOG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21603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5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TRA-1-6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illipor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4350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5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OX2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59776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5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FoxA2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40874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5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-SMA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igma-Aldrich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2547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5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βIII-tubulin/Tuj1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ovanc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MS435P100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5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βIII-tubulin/Tuj1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ovanc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PRB435P100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5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FoxG1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18259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 human Nestin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illipor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5326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5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Pax6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ovanc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PRB278P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FITC-anti-zo1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Thermofisher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33-9111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DCX - Gp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illipor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2253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Ki67 –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mm. 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82549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TH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ovanc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10312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GABA – Ms</w:t>
            </w:r>
          </w:p>
        </w:tc>
        <w:tc>
          <w:tcPr>
            <w:tcW w:w="1701" w:type="dxa"/>
          </w:tcPr>
          <w:p w:rsidR="004A2AC7" w:rsidRPr="00C77F47" w:rsidDel="00F11D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igma-Aldrich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2052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p2 –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mm. 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10334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4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Tbr2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23345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tip2-Rat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ca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18465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p2 –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mm. 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B5622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4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GFAP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illipor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360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hNu –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illipor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1281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NeuN –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illipor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B377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Pank2 clone 3H9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Origen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TA501321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/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/1:30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PanNav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igma-Aldrich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8809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1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Vglut1 - Gp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ynaptic System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35304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Aco –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body Verify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AS90403C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</w:t>
            </w:r>
            <w:r w:rsidRPr="00C77F47">
              <w:rPr>
                <w:rFonts w:ascii="Symbol" w:hAnsi="Symbol" w:cs="Arial"/>
                <w:noProof w:val="0"/>
                <w:szCs w:val="16"/>
                <w:lang w:val="en-US"/>
              </w:rPr>
              <w:t></w:t>
            </w: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g/ml</w:t>
            </w:r>
          </w:p>
        </w:tc>
      </w:tr>
      <w:tr w:rsidR="004A2AC7" w:rsidRPr="00C77F47" w:rsidTr="00C5136A">
        <w:trPr>
          <w:trHeight w:hRule="exact" w:val="549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Aco - Rb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Home mad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Campanella etal, 2012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500</w:t>
            </w:r>
          </w:p>
        </w:tc>
      </w:tr>
      <w:tr w:rsidR="004A2AC7" w:rsidRPr="00C77F47" w:rsidTr="00C5136A">
        <w:trPr>
          <w:trHeight w:hRule="exact" w:val="428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TfR1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Zymed laboratori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3-6800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0</w:t>
            </w:r>
          </w:p>
        </w:tc>
      </w:tr>
      <w:tr w:rsidR="004A2AC7" w:rsidRPr="00C77F47" w:rsidTr="00C5136A">
        <w:trPr>
          <w:trHeight w:hRule="exact" w:val="573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FtH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Home made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Luzzago etal, 1986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20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ctin - Ms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igma-Aldrich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5441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60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-mouse HRP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igma-Aldrich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P130P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1000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-rabbit HRP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Sigma-Aldrich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P156P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WB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500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-mouse-546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mm. 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S20305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8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-rabbit-488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mm. Scienc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S20014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b/>
                <w:bCs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800</w:t>
            </w:r>
          </w:p>
        </w:tc>
      </w:tr>
      <w:tr w:rsidR="004A2AC7" w:rsidRPr="00C77F47" w:rsidTr="00C5136A">
        <w:trPr>
          <w:trHeight w:hRule="exact" w:val="284"/>
        </w:trPr>
        <w:tc>
          <w:tcPr>
            <w:tcW w:w="25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nti-guinea pig-594</w:t>
            </w:r>
          </w:p>
        </w:tc>
        <w:tc>
          <w:tcPr>
            <w:tcW w:w="1701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Mol. Probes</w:t>
            </w:r>
          </w:p>
        </w:tc>
        <w:tc>
          <w:tcPr>
            <w:tcW w:w="1559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A11076</w:t>
            </w:r>
          </w:p>
        </w:tc>
        <w:tc>
          <w:tcPr>
            <w:tcW w:w="1418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IF</w:t>
            </w:r>
          </w:p>
        </w:tc>
        <w:tc>
          <w:tcPr>
            <w:tcW w:w="1276" w:type="dxa"/>
          </w:tcPr>
          <w:p w:rsidR="004A2AC7" w:rsidRPr="00C77F47" w:rsidRDefault="004A2AC7" w:rsidP="00C5136A">
            <w:pPr>
              <w:jc w:val="center"/>
              <w:rPr>
                <w:rFonts w:ascii="Arial" w:hAnsi="Arial" w:cs="Arial"/>
                <w:noProof w:val="0"/>
                <w:szCs w:val="16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Cs w:val="16"/>
                <w:lang w:val="en-US"/>
              </w:rPr>
              <w:t>1:800</w:t>
            </w:r>
          </w:p>
        </w:tc>
      </w:tr>
    </w:tbl>
    <w:p w:rsidR="00684D90" w:rsidRDefault="00684D90">
      <w:bookmarkStart w:id="0" w:name="_GoBack"/>
      <w:bookmarkEnd w:id="0"/>
    </w:p>
    <w:sectPr w:rsidR="00684D90" w:rsidSect="005A6D50">
      <w:headerReference w:type="default" r:id="rId5"/>
      <w:footerReference w:type="even" r:id="rId6"/>
      <w:footerReference w:type="default" r:id="rId7"/>
      <w:pgSz w:w="11906" w:h="16838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64FA" w:rsidRDefault="004A2AC7" w:rsidP="00C90B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64FA" w:rsidRDefault="004A2AC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64FA" w:rsidRDefault="004A2AC7" w:rsidP="00C90B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2B64FA" w:rsidRDefault="004A2AC7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64FA" w:rsidRDefault="004A2A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C7"/>
    <w:rsid w:val="00036859"/>
    <w:rsid w:val="00043859"/>
    <w:rsid w:val="00044CB7"/>
    <w:rsid w:val="000C00E3"/>
    <w:rsid w:val="000D0D69"/>
    <w:rsid w:val="001007F2"/>
    <w:rsid w:val="00103E23"/>
    <w:rsid w:val="00126BDE"/>
    <w:rsid w:val="001527E3"/>
    <w:rsid w:val="001577E3"/>
    <w:rsid w:val="00166040"/>
    <w:rsid w:val="00174040"/>
    <w:rsid w:val="001A3E17"/>
    <w:rsid w:val="001B0AA5"/>
    <w:rsid w:val="001B44E9"/>
    <w:rsid w:val="001E3978"/>
    <w:rsid w:val="001E5162"/>
    <w:rsid w:val="00206CA2"/>
    <w:rsid w:val="00215C13"/>
    <w:rsid w:val="00227171"/>
    <w:rsid w:val="00232867"/>
    <w:rsid w:val="002915BA"/>
    <w:rsid w:val="002B78E1"/>
    <w:rsid w:val="002D099C"/>
    <w:rsid w:val="00307FC7"/>
    <w:rsid w:val="00320E40"/>
    <w:rsid w:val="00366DD0"/>
    <w:rsid w:val="003C001F"/>
    <w:rsid w:val="003C3B44"/>
    <w:rsid w:val="00405BA8"/>
    <w:rsid w:val="0042423C"/>
    <w:rsid w:val="00437CE5"/>
    <w:rsid w:val="00456B53"/>
    <w:rsid w:val="00475C0D"/>
    <w:rsid w:val="00491CC8"/>
    <w:rsid w:val="00493CC7"/>
    <w:rsid w:val="004A2AC7"/>
    <w:rsid w:val="004C7E1B"/>
    <w:rsid w:val="00506052"/>
    <w:rsid w:val="00537E73"/>
    <w:rsid w:val="005C76BA"/>
    <w:rsid w:val="005F5DC5"/>
    <w:rsid w:val="005F7B90"/>
    <w:rsid w:val="005F7DC5"/>
    <w:rsid w:val="00600DC6"/>
    <w:rsid w:val="00643096"/>
    <w:rsid w:val="00662E10"/>
    <w:rsid w:val="00684D90"/>
    <w:rsid w:val="006F0C96"/>
    <w:rsid w:val="00753EC3"/>
    <w:rsid w:val="007A43EE"/>
    <w:rsid w:val="007E367C"/>
    <w:rsid w:val="0082546C"/>
    <w:rsid w:val="008425A9"/>
    <w:rsid w:val="008C18A1"/>
    <w:rsid w:val="008E68D8"/>
    <w:rsid w:val="008F2C37"/>
    <w:rsid w:val="009A56B7"/>
    <w:rsid w:val="00A035AB"/>
    <w:rsid w:val="00A040EA"/>
    <w:rsid w:val="00A150BF"/>
    <w:rsid w:val="00A3017A"/>
    <w:rsid w:val="00A559D6"/>
    <w:rsid w:val="00A57233"/>
    <w:rsid w:val="00A60A91"/>
    <w:rsid w:val="00A84F73"/>
    <w:rsid w:val="00AE4A4D"/>
    <w:rsid w:val="00B12FA0"/>
    <w:rsid w:val="00BD2B8E"/>
    <w:rsid w:val="00C72D32"/>
    <w:rsid w:val="00C72FEF"/>
    <w:rsid w:val="00CB1C89"/>
    <w:rsid w:val="00CB2EF2"/>
    <w:rsid w:val="00CD7A4E"/>
    <w:rsid w:val="00D161AF"/>
    <w:rsid w:val="00D2154A"/>
    <w:rsid w:val="00DE29F9"/>
    <w:rsid w:val="00E05AB2"/>
    <w:rsid w:val="00E114BC"/>
    <w:rsid w:val="00E26B5C"/>
    <w:rsid w:val="00E530D1"/>
    <w:rsid w:val="00E6032E"/>
    <w:rsid w:val="00E91EC7"/>
    <w:rsid w:val="00EA7E44"/>
    <w:rsid w:val="00EC2F81"/>
    <w:rsid w:val="00ED705B"/>
    <w:rsid w:val="00F44353"/>
    <w:rsid w:val="00F50BB1"/>
    <w:rsid w:val="00F55353"/>
    <w:rsid w:val="00F954C7"/>
    <w:rsid w:val="00FA4D14"/>
    <w:rsid w:val="00FB5571"/>
    <w:rsid w:val="00FC0572"/>
    <w:rsid w:val="00FF06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54E6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C7"/>
    <w:rPr>
      <w:rFonts w:ascii="Cambria" w:eastAsia="MS ??" w:hAnsi="Cambria" w:cs="Times New Roman"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C37"/>
    <w:pPr>
      <w:spacing w:after="0"/>
    </w:pPr>
    <w:rPr>
      <w:rFonts w:ascii="Lucida Grande" w:eastAsiaTheme="minorEastAsia" w:hAnsi="Lucida Grande" w:cs="Lucida Grande"/>
      <w:noProof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4A2AC7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2AC7"/>
    <w:rPr>
      <w:rFonts w:ascii="Cambria" w:eastAsia="MS ??" w:hAnsi="Cambria" w:cs="Times New Roman"/>
      <w:noProof/>
      <w:szCs w:val="20"/>
      <w:lang w:eastAsia="en-US"/>
    </w:rPr>
  </w:style>
  <w:style w:type="character" w:styleId="PageNumber">
    <w:name w:val="page number"/>
    <w:basedOn w:val="DefaultParagraphFont"/>
    <w:uiPriority w:val="99"/>
    <w:rsid w:val="004A2AC7"/>
    <w:rPr>
      <w:rFonts w:cs="Times New Roman"/>
    </w:rPr>
  </w:style>
  <w:style w:type="table" w:styleId="TableGrid">
    <w:name w:val="Table Grid"/>
    <w:basedOn w:val="TableNormal"/>
    <w:rsid w:val="004A2AC7"/>
    <w:pPr>
      <w:spacing w:after="0"/>
    </w:pPr>
    <w:rPr>
      <w:rFonts w:ascii="Cambria" w:eastAsia="MS ??" w:hAnsi="Cambria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AC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2AC7"/>
    <w:rPr>
      <w:rFonts w:ascii="Cambria" w:eastAsia="MS ??" w:hAnsi="Cambria" w:cs="Times New Roman"/>
      <w:noProof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C7"/>
    <w:rPr>
      <w:rFonts w:ascii="Cambria" w:eastAsia="MS ??" w:hAnsi="Cambria" w:cs="Times New Roman"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C37"/>
    <w:pPr>
      <w:spacing w:after="0"/>
    </w:pPr>
    <w:rPr>
      <w:rFonts w:ascii="Lucida Grande" w:eastAsiaTheme="minorEastAsia" w:hAnsi="Lucida Grande" w:cs="Lucida Grande"/>
      <w:noProof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4A2AC7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2AC7"/>
    <w:rPr>
      <w:rFonts w:ascii="Cambria" w:eastAsia="MS ??" w:hAnsi="Cambria" w:cs="Times New Roman"/>
      <w:noProof/>
      <w:szCs w:val="20"/>
      <w:lang w:eastAsia="en-US"/>
    </w:rPr>
  </w:style>
  <w:style w:type="character" w:styleId="PageNumber">
    <w:name w:val="page number"/>
    <w:basedOn w:val="DefaultParagraphFont"/>
    <w:uiPriority w:val="99"/>
    <w:rsid w:val="004A2AC7"/>
    <w:rPr>
      <w:rFonts w:cs="Times New Roman"/>
    </w:rPr>
  </w:style>
  <w:style w:type="table" w:styleId="TableGrid">
    <w:name w:val="Table Grid"/>
    <w:basedOn w:val="TableNormal"/>
    <w:rsid w:val="004A2AC7"/>
    <w:pPr>
      <w:spacing w:after="0"/>
    </w:pPr>
    <w:rPr>
      <w:rFonts w:ascii="Cambria" w:eastAsia="MS ??" w:hAnsi="Cambria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2AC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A2AC7"/>
    <w:rPr>
      <w:rFonts w:ascii="Cambria" w:eastAsia="MS ??" w:hAnsi="Cambria" w:cs="Times New Roman"/>
      <w:noProof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5</Characters>
  <Application>Microsoft Macintosh Word</Application>
  <DocSecurity>0</DocSecurity>
  <Lines>12</Lines>
  <Paragraphs>3</Paragraphs>
  <ScaleCrop>false</ScaleCrop>
  <Company>Fondazione San Raffaele del Monte Tabor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evi</dc:creator>
  <cp:keywords/>
  <dc:description/>
  <cp:lastModifiedBy>Sonia Levi</cp:lastModifiedBy>
  <cp:revision>1</cp:revision>
  <dcterms:created xsi:type="dcterms:W3CDTF">2016-07-11T15:47:00Z</dcterms:created>
  <dcterms:modified xsi:type="dcterms:W3CDTF">2016-07-11T15:47:00Z</dcterms:modified>
</cp:coreProperties>
</file>